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CCE5D9" w14:textId="77777777" w:rsidR="008E540E" w:rsidRPr="001C6E5A" w:rsidRDefault="008E540E" w:rsidP="001C6E5A">
      <w:pPr>
        <w:spacing w:after="200"/>
        <w:rPr>
          <w:b/>
          <w:color w:val="000000"/>
          <w:sz w:val="32"/>
          <w:szCs w:val="32"/>
          <w:lang w:val="en-US"/>
        </w:rPr>
      </w:pPr>
      <w:r w:rsidRPr="001C6E5A">
        <w:rPr>
          <w:b/>
          <w:color w:val="000000"/>
          <w:sz w:val="32"/>
          <w:szCs w:val="32"/>
          <w:lang w:val="en-US"/>
        </w:rPr>
        <w:t>Appendix</w:t>
      </w:r>
    </w:p>
    <w:p w14:paraId="5F9A88DA" w14:textId="77777777" w:rsidR="008E540E" w:rsidRPr="001C6E5A" w:rsidRDefault="008E540E" w:rsidP="001C6E5A">
      <w:pPr>
        <w:rPr>
          <w:b/>
          <w:color w:val="000000"/>
          <w:lang w:val="en-US"/>
        </w:rPr>
      </w:pPr>
      <w:r w:rsidRPr="001C6E5A">
        <w:rPr>
          <w:b/>
          <w:color w:val="000000"/>
          <w:lang w:val="en-US"/>
        </w:rPr>
        <w:t>A. List of word stimuli used in the GNAT (originally in German)</w:t>
      </w:r>
    </w:p>
    <w:p w14:paraId="4680F6ED" w14:textId="77777777" w:rsidR="008E540E" w:rsidRPr="001C6E5A" w:rsidRDefault="008E540E" w:rsidP="001C6E5A">
      <w:pPr>
        <w:spacing w:after="200"/>
        <w:contextualSpacing/>
        <w:jc w:val="both"/>
        <w:rPr>
          <w:color w:val="000000"/>
          <w:lang w:val="en-US"/>
        </w:rPr>
      </w:pPr>
      <w:r w:rsidRPr="001C6E5A">
        <w:rPr>
          <w:color w:val="000000"/>
          <w:lang w:val="en-US"/>
        </w:rPr>
        <w:t>Positive words:</w:t>
      </w:r>
    </w:p>
    <w:p w14:paraId="5C8DB2DE" w14:textId="6E80A29A" w:rsidR="008E540E" w:rsidRPr="001C6E5A" w:rsidRDefault="008E540E" w:rsidP="001C6E5A">
      <w:pPr>
        <w:spacing w:after="200"/>
        <w:contextualSpacing/>
        <w:jc w:val="both"/>
        <w:rPr>
          <w:color w:val="000000"/>
          <w:lang w:val="en-US"/>
        </w:rPr>
      </w:pPr>
      <w:r w:rsidRPr="001C6E5A">
        <w:rPr>
          <w:color w:val="000000"/>
          <w:lang w:val="en-US"/>
        </w:rPr>
        <w:t xml:space="preserve">adventurous, appetizing, applause, excitement, excellent, talented, happy, helpful, popular, reward, flowers, fabulous, fantastic, holiday, joy, cheerfulness, hospitable, enjoyable, healthy, happiness excellent, heart-warming, humor, jackpot, kiss, laughing, life-hungry, delicious, lovingly, sweet, paradise, silk, </w:t>
      </w:r>
      <w:r w:rsidR="00036C46" w:rsidRPr="001C6E5A">
        <w:rPr>
          <w:color w:val="000000"/>
          <w:lang w:val="en-US"/>
        </w:rPr>
        <w:t xml:space="preserve">sun, </w:t>
      </w:r>
      <w:r w:rsidRPr="001C6E5A">
        <w:rPr>
          <w:color w:val="000000"/>
          <w:lang w:val="en-US"/>
        </w:rPr>
        <w:t>sunrise, sunshine, top, super, sympathetic, dancing, triumph, embrace, confidence, wonderful.</w:t>
      </w:r>
    </w:p>
    <w:p w14:paraId="4313E782" w14:textId="417FD0EB" w:rsidR="008E540E" w:rsidRPr="001C6E5A" w:rsidRDefault="008E540E" w:rsidP="001C6E5A">
      <w:pPr>
        <w:spacing w:after="200"/>
        <w:contextualSpacing/>
        <w:jc w:val="both"/>
        <w:rPr>
          <w:color w:val="000000"/>
        </w:rPr>
      </w:pPr>
      <w:r w:rsidRPr="001C6E5A">
        <w:rPr>
          <w:color w:val="000000"/>
        </w:rPr>
        <w:t xml:space="preserve">[abenteuerlustig, appetitlich, Applaus, Aufgeregtheit, ausgezeichnet, begabt, Beglückung, behilflich, beliebt, Belohnung, Blumen, fabelhaft, fantastisch, Feiertag, Freude, Fröhlichkeit, gastfreundlich, genüsslich, gesund, Glück, hervorragend, herzerfreuend, Humor, Jackpot, Kuss, lachend, lebenshungrig, lecker, liebevoll, niedlich, Paradies, Seide, </w:t>
      </w:r>
      <w:r w:rsidR="00443CEA" w:rsidRPr="001C6E5A">
        <w:rPr>
          <w:color w:val="000000"/>
        </w:rPr>
        <w:t xml:space="preserve">Sonne, </w:t>
      </w:r>
      <w:r w:rsidRPr="001C6E5A">
        <w:rPr>
          <w:color w:val="000000"/>
        </w:rPr>
        <w:t>Sonnenaufgang, Sonnenschein, spitze, super, sympathisch, Tanzen, Triumph, Umarmung, Vertrauen, wunderbar.]</w:t>
      </w:r>
    </w:p>
    <w:p w14:paraId="6DA53F8A" w14:textId="77777777" w:rsidR="008E540E" w:rsidRPr="001C6E5A" w:rsidRDefault="008E540E" w:rsidP="001C6E5A">
      <w:pPr>
        <w:spacing w:after="200"/>
        <w:contextualSpacing/>
        <w:rPr>
          <w:color w:val="000000"/>
          <w:lang w:val="en-US"/>
        </w:rPr>
      </w:pPr>
      <w:r w:rsidRPr="001C6E5A">
        <w:rPr>
          <w:color w:val="000000"/>
          <w:lang w:val="en-US"/>
        </w:rPr>
        <w:t>Negative words:</w:t>
      </w:r>
    </w:p>
    <w:p w14:paraId="77837EC0" w14:textId="77777777" w:rsidR="008E540E" w:rsidRPr="001C6E5A" w:rsidRDefault="008E540E" w:rsidP="001C6E5A">
      <w:pPr>
        <w:spacing w:after="200"/>
        <w:contextualSpacing/>
        <w:jc w:val="both"/>
        <w:rPr>
          <w:color w:val="000000"/>
          <w:lang w:val="en-US"/>
        </w:rPr>
      </w:pPr>
      <w:r w:rsidRPr="001C6E5A">
        <w:rPr>
          <w:color w:val="000000"/>
          <w:lang w:val="en-US"/>
        </w:rPr>
        <w:t xml:space="preserve">aversion, loathsome, aggressive, fearful, scary, offensive, annoying, arrogant, extermination, threat, funeral, bombs, evil, malicious, brutal, disaster, self-centered, selfish, conceited, vain, disgusting, torture, dangerous, prison, hatred, cruel, hate, heartless, snobbish, hell, disease, miserable, murder, slaughterhouse, dirty, death, agony, manslaughter, tragic, sad, crime, disgusting, toothache, destruction, angry. </w:t>
      </w:r>
    </w:p>
    <w:p w14:paraId="0AA28211" w14:textId="77777777" w:rsidR="008E540E" w:rsidRPr="001C6E5A" w:rsidRDefault="008E540E" w:rsidP="001C6E5A">
      <w:pPr>
        <w:spacing w:after="200"/>
        <w:contextualSpacing/>
        <w:jc w:val="both"/>
        <w:rPr>
          <w:color w:val="000000"/>
        </w:rPr>
      </w:pPr>
      <w:r w:rsidRPr="001C6E5A">
        <w:rPr>
          <w:color w:val="000000"/>
        </w:rPr>
        <w:t>[Abneigung, abscheulich, aggressiv, ängstlich, anstößig, ärgerlich, arrogant, Ausrottung, Bedrohung, Beerdigung, Bomben, böse, boshaft, brutal, Desaster, egozentrisch, eigennützig, eingebildet, eitel, ekelig, Folter, gefährlich, Gefängnis, Gehässigkeit, grausam, Hass, herzlos, hochnäsig, Hölle, Krankheit, miserable, Mord, Schlachthaus, schmutzig, Tod, Todeskampf, Totschlag, tragisch, traurig, Verbrechen, widerlich, Zahnlöcher, Zerstörung, zornig.]</w:t>
      </w:r>
    </w:p>
    <w:p w14:paraId="3357D87D" w14:textId="77777777" w:rsidR="00CA0052" w:rsidRPr="001C6E5A" w:rsidRDefault="00CA0052" w:rsidP="001C6E5A">
      <w:pPr>
        <w:spacing w:after="200"/>
        <w:contextualSpacing/>
        <w:rPr>
          <w:b/>
          <w:color w:val="000000"/>
        </w:rPr>
      </w:pPr>
    </w:p>
    <w:p w14:paraId="17647276" w14:textId="37758ABA" w:rsidR="008E540E" w:rsidRPr="001C6E5A" w:rsidRDefault="008E540E" w:rsidP="001C6E5A">
      <w:pPr>
        <w:spacing w:after="200"/>
        <w:contextualSpacing/>
        <w:rPr>
          <w:b/>
          <w:color w:val="000000"/>
          <w:lang w:val="en-US"/>
        </w:rPr>
      </w:pPr>
      <w:r w:rsidRPr="001C6E5A">
        <w:rPr>
          <w:b/>
          <w:color w:val="000000"/>
          <w:lang w:val="en-US"/>
        </w:rPr>
        <w:t>B. Examples for smoking pictures (left column) and neutral pictures (right column)</w:t>
      </w:r>
    </w:p>
    <w:p w14:paraId="0387D9C2" w14:textId="77777777" w:rsidR="000F48CC" w:rsidRPr="001C6E5A" w:rsidRDefault="008E540E" w:rsidP="001C6E5A">
      <w:r w:rsidRPr="001C6E5A">
        <w:rPr>
          <w:color w:val="000000"/>
          <w:lang w:val="en-US"/>
        </w:rPr>
        <w:t>See supplemental image file.</w:t>
      </w:r>
    </w:p>
    <w:sectPr w:rsidR="000F48CC" w:rsidRPr="001C6E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50BF"/>
    <w:rsid w:val="00036C46"/>
    <w:rsid w:val="001C6E5A"/>
    <w:rsid w:val="00266B41"/>
    <w:rsid w:val="00443CEA"/>
    <w:rsid w:val="008E540E"/>
    <w:rsid w:val="00A96EFB"/>
    <w:rsid w:val="00BB50BF"/>
    <w:rsid w:val="00CA0052"/>
    <w:rsid w:val="00E7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50066"/>
  <w15:chartTrackingRefBased/>
  <w15:docId w15:val="{FBB8FE85-D4E1-4DC4-BB7F-8AC42CC06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E540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705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Wagner-Altendorf</dc:creator>
  <cp:keywords/>
  <dc:description/>
  <cp:lastModifiedBy>tobias.wagneraltendorf@uni-luebeck.de</cp:lastModifiedBy>
  <cp:revision>7</cp:revision>
  <dcterms:created xsi:type="dcterms:W3CDTF">2020-04-21T12:06:00Z</dcterms:created>
  <dcterms:modified xsi:type="dcterms:W3CDTF">2020-11-29T13:07:00Z</dcterms:modified>
</cp:coreProperties>
</file>